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E2A" w:rsidRPr="000844B9" w:rsidRDefault="00721E2A" w:rsidP="00721E2A">
      <w:pPr>
        <w:spacing w:line="360" w:lineRule="auto"/>
        <w:contextualSpacing/>
        <w:rPr>
          <w:rFonts w:ascii="Arial" w:hAnsi="Arial" w:cs="Arial"/>
        </w:rPr>
      </w:pPr>
      <w:r w:rsidRPr="000844B9">
        <w:rPr>
          <w:rFonts w:ascii="Arial" w:hAnsi="Arial" w:cs="Arial"/>
        </w:rPr>
        <w:t>Supplemental Table 1. Complete list of protein targets used in the NanoString DSP assay. Nineteen analytes with more than 50% of values having an SNR &lt;3 in either the tumor or the stroma</w:t>
      </w:r>
      <w:r>
        <w:rPr>
          <w:rFonts w:ascii="Arial" w:hAnsi="Arial" w:cs="Arial"/>
        </w:rPr>
        <w:t>l</w:t>
      </w:r>
      <w:r w:rsidRPr="000844B9">
        <w:rPr>
          <w:rFonts w:ascii="Arial" w:hAnsi="Arial" w:cs="Arial"/>
        </w:rPr>
        <w:t xml:space="preserve"> compartment were deleted from our analysis and marked with an asterisk. Positive control (PC) and negative control (NC) markers are also noted. </w:t>
      </w:r>
    </w:p>
    <w:p w:rsidR="00721E2A" w:rsidRPr="000844B9" w:rsidRDefault="00721E2A" w:rsidP="00721E2A">
      <w:pPr>
        <w:spacing w:line="360" w:lineRule="auto"/>
        <w:contextualSpacing/>
        <w:rPr>
          <w:rFonts w:ascii="Arial" w:hAnsi="Arial" w:cs="Arial"/>
        </w:rPr>
      </w:pPr>
    </w:p>
    <w:tbl>
      <w:tblPr>
        <w:tblStyle w:val="PlainTable2"/>
        <w:tblW w:w="9814" w:type="dxa"/>
        <w:jc w:val="center"/>
        <w:tblLook w:val="04A0"/>
      </w:tblPr>
      <w:tblGrid>
        <w:gridCol w:w="2265"/>
        <w:gridCol w:w="7549"/>
      </w:tblGrid>
      <w:tr w:rsidR="00721E2A" w:rsidRPr="000844B9" w:rsidTr="00AB6581">
        <w:trPr>
          <w:cnfStyle w:val="100000000000"/>
          <w:trHeight w:val="288"/>
          <w:jc w:val="center"/>
        </w:trPr>
        <w:tc>
          <w:tcPr>
            <w:cnfStyle w:val="001000000000"/>
            <w:tcW w:w="2265" w:type="dxa"/>
            <w:shd w:val="clear" w:color="auto" w:fill="D9D9D9" w:themeFill="background1" w:themeFillShade="D9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color w:val="000000"/>
              </w:rPr>
            </w:pPr>
            <w:r w:rsidRPr="000844B9">
              <w:rPr>
                <w:color w:val="000000"/>
              </w:rPr>
              <w:t>Protein Name</w:t>
            </w:r>
          </w:p>
        </w:tc>
        <w:tc>
          <w:tcPr>
            <w:tcW w:w="7549" w:type="dxa"/>
            <w:shd w:val="clear" w:color="auto" w:fill="D9D9D9" w:themeFill="background1" w:themeFillShade="D9"/>
            <w:vAlign w:val="bottom"/>
          </w:tcPr>
          <w:p w:rsidR="00721E2A" w:rsidRPr="000844B9" w:rsidRDefault="00721E2A" w:rsidP="00AB6581">
            <w:pPr>
              <w:contextualSpacing/>
              <w:cnfStyle w:val="100000000000"/>
              <w:rPr>
                <w:color w:val="000000"/>
              </w:rPr>
            </w:pPr>
            <w:r w:rsidRPr="000844B9">
              <w:rPr>
                <w:color w:val="000000"/>
              </w:rPr>
              <w:t>Full Target nam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4-1BB CD137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tumor necrosis factor receptor superfamily, member 9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ARG1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arginase 1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B7-H3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276 molecule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Bcl-2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B-cell CLL/lymphoma 2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rFonts w:cstheme="minorHAnsi"/>
                <w:b w:val="0"/>
                <w:bCs w:val="0"/>
                <w:color w:val="000000"/>
              </w:rPr>
              <w:t>β</w:t>
            </w:r>
            <w:r w:rsidRPr="000844B9">
              <w:rPr>
                <w:b w:val="0"/>
                <w:bCs w:val="0"/>
                <w:color w:val="000000"/>
              </w:rPr>
              <w:t>2-microglobulin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beta-2-microglobulin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11c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integrin, alpha X (complement component 3 receptor 4 subunit)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127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interleukin 7 receptor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14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14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163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163 molecule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20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membrane-spanning 4-domains, subfamily A, member 1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25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interleukin 2 receptor, alpha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27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27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3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3g molecule, gamma (CD3-TCR complex), CD3e molecule, epsilon (CD3-TCR complex), CD3d molecule, delta (CD3-TCR complex)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34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34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4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4 molecule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40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40 molecule, TNF receptor superfamily member 5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44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44 molecule (Indian blood group)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45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protein tyrosine phosphatase, receptor type, C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45RO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FF0000"/>
              </w:rPr>
            </w:pPr>
            <w:r w:rsidRPr="000844B9">
              <w:t>protein tyrosine phosphatase, receptor type, C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56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neural cell adhesion molecule 1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66b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arcinoembryonic antigen-related cell adhesion molecule 8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68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68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8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D8a molecule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D80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80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CTLA4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cytotoxic T-lymphocyte associated protein 4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EpCAM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epithelial cell adhesion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ER</w:t>
            </w:r>
            <w:r w:rsidRPr="000844B9">
              <w:rPr>
                <w:rFonts w:cstheme="minorHAnsi"/>
                <w:b w:val="0"/>
                <w:bCs w:val="0"/>
                <w:color w:val="000000"/>
              </w:rPr>
              <w:t>α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estrogen receptor 1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FAP</w:t>
            </w:r>
            <w:r w:rsidRPr="000844B9">
              <w:rPr>
                <w:rFonts w:cstheme="minorHAnsi"/>
                <w:b w:val="0"/>
                <w:bCs w:val="0"/>
                <w:color w:val="000000"/>
              </w:rPr>
              <w:t>α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FF0000"/>
              </w:rPr>
            </w:pPr>
            <w:r w:rsidRPr="000844B9">
              <w:t>fibroblast activation protein alpha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Fibronectin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fibronectin 1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FOXP3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forkhead box P3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GAPDH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P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glyceraldehyde-3-phosphate dehydrogenase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GITR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TNF receptor superfamily member 18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GZMB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granzyme B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</w:rPr>
            </w:pPr>
            <w:r w:rsidRPr="000844B9">
              <w:rPr>
                <w:b w:val="0"/>
                <w:bCs w:val="0"/>
              </w:rPr>
              <w:t>Her2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</w:pPr>
            <w:r w:rsidRPr="000844B9">
              <w:t>v-erb-b2 avian erythroblastic leukemia viral oncogene homolog 2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Histone H3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P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</w:pPr>
            <w:r w:rsidRPr="000844B9">
              <w:t>histone 1, H3a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HLA-DR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74 molecule, major histocompatibility complex, class II invariant chain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ICOS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inducible T-cell co-stimulator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IDO1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indoleamine 2,3-dioxygenase 1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lastRenderedPageBreak/>
              <w:t>Ki-67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marker of proliferation Ki-67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LAG3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lymphocyte-activation gene 3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MART1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FF0000"/>
              </w:rPr>
            </w:pPr>
            <w:r w:rsidRPr="000844B9">
              <w:t>melan-A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Ms IgG1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N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immunoglobulin G control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Ms IgG2a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N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immunoglobulin G control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NY-ESO-1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ancer/testis antigen 1B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OX40L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tumor necrosis factor superfamily member 4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anCk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keratin 1, keratin 2, keratin 3, keratin 5, keratin 6A, keratin 6B, keratin 8, keratin 10, keratin 14, keratin 16, keratin 19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D-1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FF0000"/>
              </w:rPr>
            </w:pPr>
            <w:r w:rsidRPr="000844B9">
              <w:t>programmed cell death 1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D-L1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CD274 molecule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D-L2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programmed cell death 1 ligand 2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R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progesterone receptor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PTEN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phosphatase and tensin homolog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Rb IgG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N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immunoglobulin G control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</w:rPr>
            </w:pPr>
            <w:r w:rsidRPr="000844B9">
              <w:rPr>
                <w:b w:val="0"/>
                <w:bCs w:val="0"/>
              </w:rPr>
              <w:t>S100B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</w:pPr>
            <w:r w:rsidRPr="000844B9">
              <w:t>S100 calcium binding protein B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 xml:space="preserve">S6 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(PC)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</w:pPr>
            <w:r w:rsidRPr="000844B9">
              <w:t>ribosomal protein S6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SMA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  <w:rPr>
                <w:color w:val="000000"/>
              </w:rPr>
            </w:pPr>
            <w:r w:rsidRPr="000844B9">
              <w:rPr>
                <w:color w:val="000000"/>
              </w:rPr>
              <w:t>actin, alpha 2, smooth muscle, aorta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STING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transmembrane protein 173</w:t>
            </w:r>
          </w:p>
        </w:tc>
      </w:tr>
      <w:tr w:rsidR="00721E2A" w:rsidRPr="000844B9" w:rsidTr="00AB6581">
        <w:trPr>
          <w:cnfStyle w:val="000000100000"/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</w:rPr>
            </w:pPr>
            <w:r w:rsidRPr="000844B9">
              <w:rPr>
                <w:b w:val="0"/>
                <w:bCs w:val="0"/>
              </w:rPr>
              <w:t>Tim-3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100000"/>
            </w:pPr>
            <w:r w:rsidRPr="000844B9">
              <w:t>hepatitis A virus cellular receptor 2</w:t>
            </w:r>
          </w:p>
        </w:tc>
      </w:tr>
      <w:tr w:rsidR="00721E2A" w:rsidRPr="000844B9" w:rsidTr="00AB6581">
        <w:trPr>
          <w:trHeight w:val="288"/>
          <w:jc w:val="center"/>
        </w:trPr>
        <w:tc>
          <w:tcPr>
            <w:cnfStyle w:val="001000000000"/>
            <w:tcW w:w="2265" w:type="dxa"/>
            <w:noWrap/>
            <w:vAlign w:val="bottom"/>
            <w:hideMark/>
          </w:tcPr>
          <w:p w:rsidR="00721E2A" w:rsidRPr="000844B9" w:rsidRDefault="00721E2A" w:rsidP="00AB6581">
            <w:pPr>
              <w:contextualSpacing/>
              <w:rPr>
                <w:b w:val="0"/>
                <w:bCs w:val="0"/>
                <w:color w:val="000000"/>
              </w:rPr>
            </w:pPr>
            <w:r w:rsidRPr="000844B9">
              <w:rPr>
                <w:b w:val="0"/>
                <w:bCs w:val="0"/>
                <w:color w:val="000000"/>
              </w:rPr>
              <w:t>VISTA</w:t>
            </w:r>
            <w:r w:rsidRPr="000844B9">
              <w:rPr>
                <w:b w:val="0"/>
                <w:bCs w:val="0"/>
                <w:color w:val="000000"/>
                <w:vertAlign w:val="superscript"/>
              </w:rPr>
              <w:t>*</w:t>
            </w:r>
          </w:p>
        </w:tc>
        <w:tc>
          <w:tcPr>
            <w:tcW w:w="7549" w:type="dxa"/>
            <w:vAlign w:val="bottom"/>
          </w:tcPr>
          <w:p w:rsidR="00721E2A" w:rsidRPr="000844B9" w:rsidRDefault="00721E2A" w:rsidP="00AB6581">
            <w:pPr>
              <w:contextualSpacing/>
              <w:cnfStyle w:val="000000000000"/>
              <w:rPr>
                <w:color w:val="000000"/>
              </w:rPr>
            </w:pPr>
            <w:r w:rsidRPr="000844B9">
              <w:rPr>
                <w:color w:val="000000"/>
              </w:rPr>
              <w:t>V-set immunoregulatory receptor</w:t>
            </w:r>
          </w:p>
        </w:tc>
      </w:tr>
    </w:tbl>
    <w:p w:rsidR="00721E2A" w:rsidRPr="000844B9" w:rsidRDefault="00721E2A" w:rsidP="00721E2A">
      <w:pPr>
        <w:spacing w:line="360" w:lineRule="auto"/>
        <w:ind w:right="1260"/>
        <w:contextualSpacing/>
        <w:rPr>
          <w:rFonts w:ascii="Arial" w:hAnsi="Arial" w:cs="Arial"/>
        </w:rPr>
      </w:pPr>
    </w:p>
    <w:p w:rsidR="00721E2A" w:rsidRPr="000844B9" w:rsidRDefault="00721E2A" w:rsidP="00721E2A">
      <w:pPr>
        <w:rPr>
          <w:rFonts w:ascii="Arial" w:hAnsi="Arial" w:cs="Arial"/>
        </w:rPr>
      </w:pPr>
      <w:r w:rsidRPr="000844B9">
        <w:rPr>
          <w:rFonts w:ascii="Arial" w:hAnsi="Arial" w:cs="Arial"/>
        </w:rPr>
        <w:br w:type="page"/>
      </w:r>
    </w:p>
    <w:p w:rsidR="00721E2A" w:rsidRDefault="00721E2A" w:rsidP="00721E2A">
      <w:pPr>
        <w:spacing w:line="360" w:lineRule="auto"/>
        <w:ind w:right="1260"/>
        <w:contextualSpacing/>
        <w:rPr>
          <w:rFonts w:cstheme="minorHAnsi"/>
        </w:rPr>
      </w:pPr>
      <w:r w:rsidRPr="005B382E">
        <w:rPr>
          <w:rFonts w:cstheme="minorHAnsi"/>
          <w:b/>
          <w:bCs/>
        </w:rPr>
        <w:lastRenderedPageBreak/>
        <w:t>Supplemental Table 3.</w:t>
      </w:r>
      <w:r w:rsidRPr="00B64D0E">
        <w:rPr>
          <w:rFonts w:cstheme="minorHAnsi"/>
        </w:rPr>
        <w:t xml:space="preserve"> Median analyte scores and interquartile range</w:t>
      </w:r>
      <w:r>
        <w:rPr>
          <w:rFonts w:cstheme="minorHAnsi"/>
        </w:rPr>
        <w:t xml:space="preserve"> </w:t>
      </w:r>
      <w:r w:rsidRPr="00B64D0E">
        <w:rPr>
          <w:rFonts w:cstheme="minorHAnsi"/>
        </w:rPr>
        <w:t>for HER2-</w:t>
      </w:r>
      <w:r>
        <w:rPr>
          <w:rFonts w:cstheme="minorHAnsi"/>
        </w:rPr>
        <w:t>p</w:t>
      </w:r>
      <w:r w:rsidRPr="00B64D0E">
        <w:rPr>
          <w:rFonts w:cstheme="minorHAnsi"/>
        </w:rPr>
        <w:t xml:space="preserve">ositive vs HER2-negative cases. HER2 status was determined from the patients’ pathology reports. </w:t>
      </w:r>
      <w:r>
        <w:rPr>
          <w:rFonts w:cstheme="minorHAnsi"/>
        </w:rPr>
        <w:t xml:space="preserve">The </w:t>
      </w:r>
      <w:r w:rsidRPr="006F4D34">
        <w:rPr>
          <w:rFonts w:cstheme="minorHAnsi"/>
          <w:i/>
        </w:rPr>
        <w:t>p</w:t>
      </w:r>
      <w:r>
        <w:rPr>
          <w:rFonts w:cstheme="minorHAnsi"/>
        </w:rPr>
        <w:t xml:space="preserve">-values from two sample </w:t>
      </w:r>
      <w:r w:rsidRPr="006F4D34">
        <w:rPr>
          <w:rFonts w:cstheme="minorHAnsi"/>
          <w:i/>
        </w:rPr>
        <w:t>t</w:t>
      </w:r>
      <w:r>
        <w:rPr>
          <w:rFonts w:cstheme="minorHAnsi"/>
        </w:rPr>
        <w:t>-test were corrected for false discovery rate</w:t>
      </w:r>
      <w:r w:rsidRPr="00B64D0E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64D0E">
        <w:rPr>
          <w:rFonts w:cstheme="minorHAnsi"/>
        </w:rPr>
        <w:t>FDR</w:t>
      </w:r>
      <w:r>
        <w:rPr>
          <w:rFonts w:cstheme="minorHAnsi"/>
        </w:rPr>
        <w:t>) and reported as</w:t>
      </w:r>
      <w:r w:rsidRPr="00B64D0E">
        <w:rPr>
          <w:rFonts w:cstheme="minorHAnsi"/>
        </w:rPr>
        <w:t xml:space="preserve"> </w:t>
      </w:r>
      <w:r w:rsidRPr="006F4D34">
        <w:rPr>
          <w:rFonts w:cstheme="minorHAnsi"/>
          <w:i/>
        </w:rPr>
        <w:t>q</w:t>
      </w:r>
      <w:r>
        <w:rPr>
          <w:rFonts w:cstheme="minorHAnsi"/>
        </w:rPr>
        <w:t>-</w:t>
      </w:r>
      <w:r w:rsidRPr="00B64D0E">
        <w:rPr>
          <w:rFonts w:cstheme="minorHAnsi"/>
        </w:rPr>
        <w:t xml:space="preserve">values </w:t>
      </w:r>
      <w:r>
        <w:rPr>
          <w:rFonts w:cstheme="minorHAnsi"/>
        </w:rPr>
        <w:t xml:space="preserve">using </w:t>
      </w:r>
      <w:r w:rsidRPr="00B64D0E">
        <w:rPr>
          <w:rFonts w:cstheme="minorHAnsi"/>
        </w:rPr>
        <w:t xml:space="preserve">Benjamini-Hochberg </w:t>
      </w:r>
      <w:r>
        <w:rPr>
          <w:rFonts w:cstheme="minorHAnsi"/>
        </w:rPr>
        <w:t xml:space="preserve">method </w:t>
      </w:r>
      <w:r w:rsidRPr="00B64D0E">
        <w:rPr>
          <w:rFonts w:cstheme="minorHAnsi"/>
        </w:rPr>
        <w:t>to account for multiple test</w:t>
      </w:r>
      <w:r>
        <w:rPr>
          <w:rFonts w:cstheme="minorHAnsi"/>
        </w:rPr>
        <w:t>ing</w:t>
      </w:r>
      <w:r w:rsidRPr="00B64D0E">
        <w:rPr>
          <w:rFonts w:cstheme="minorHAnsi"/>
        </w:rPr>
        <w:t>.</w:t>
      </w:r>
    </w:p>
    <w:p w:rsidR="00721E2A" w:rsidRPr="000844B9" w:rsidRDefault="00721E2A" w:rsidP="00721E2A">
      <w:pPr>
        <w:spacing w:line="360" w:lineRule="auto"/>
        <w:ind w:right="1260"/>
        <w:contextualSpacing/>
        <w:rPr>
          <w:rFonts w:cstheme="minorHAnsi"/>
        </w:rPr>
      </w:pPr>
    </w:p>
    <w:tbl>
      <w:tblPr>
        <w:tblStyle w:val="GridTableLight"/>
        <w:tblW w:w="9720" w:type="dxa"/>
        <w:tblLook w:val="04A0"/>
      </w:tblPr>
      <w:tblGrid>
        <w:gridCol w:w="2180"/>
        <w:gridCol w:w="1540"/>
        <w:gridCol w:w="2180"/>
        <w:gridCol w:w="2180"/>
        <w:gridCol w:w="1640"/>
      </w:tblGrid>
      <w:tr w:rsidR="00721E2A" w:rsidRPr="000844B9" w:rsidTr="00AB6581">
        <w:trPr>
          <w:trHeight w:val="705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color w:val="000000"/>
              </w:rPr>
              <w:t>Marke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color w:val="000000"/>
              </w:rPr>
              <w:t>Tissue Compartment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color w:val="000000"/>
              </w:rPr>
              <w:t>HER2-positiv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color w:val="000000"/>
              </w:rPr>
              <w:t>HER2-negativ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21E2A" w:rsidRPr="00A070C3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70C3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B7-H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6.25 (71.81)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3.14 (41.24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61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Bcl-2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.56 (25.1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3.45 (32.2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445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β2-microglobulin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18 (8.2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97 (7.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9.65 (3.5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0 (6.6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27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80.11 (61.6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7.67 (48.3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.07 (16.2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4.99 (16.4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76 (2.7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8 (3.6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0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1.8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3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45 (10.31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0.69 (8.2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269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67 (3.1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17 (4.78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1.3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1.8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1.4 (224.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4.36 (272.4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269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.74 (6.9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4.7 (17.1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5RO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83 (6.1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96 (3.6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1.5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1.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6.35 (10.8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8.28 (13.1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82 (3.8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25 (4.0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TLA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74 (1.8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02 (4.6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EpCAM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85.82 (189.2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94.09 (141.9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ERα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7.05 (68.01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5.05 (75.7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FAPα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32 (3.9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7 (3.6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Fibronectin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1.27 (48.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5.11 (45.0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GZMB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.43 (6.1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.15 (10.2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er2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73.18 (651.6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44 (14.0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51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.27 (9.9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.87 (14.8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61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Ki-67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4.78 (15.3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.88 (19.0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NY-ESO-1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99 (5.4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8.31 (6.1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269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OX40L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06 (3.7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81 (4.5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PanCk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35.09 (310.9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41.63 (447.8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100B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91 (6.3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9.82 (18.8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MA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54.14 (284.2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97.27 (398.0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ING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8.13 (4.71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.07 (8.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445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im-3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umor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7.79 (15.5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8.27 (26.3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4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B7-H3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7.63 (66.6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7.09 (48.0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lastRenderedPageBreak/>
              <w:t>Bcl-2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97 (5.1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9.32 (6.4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390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β2-microglobulin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1.23 (6.9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8.93 (8.7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82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7.67 (28.69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2.99 (21.88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27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9.2 (21.0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0.5 (19.99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88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0.5 (35.4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4.59 (41.1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82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25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12 (2.7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.57 (2.52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83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66 (7.6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26 (8.8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876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3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8.13 (15.1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3.38 (26.0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4652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.67 (10.0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.33 (13.6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3 (6.11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67 (6.2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04.47 (220.3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3.11 (203.0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0.93 (48.32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8.48 (52.9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45RO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86 (6.5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84 (4.9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56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01 (1.94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2 (1.5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852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0.82 (32.77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7.12 (33.63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780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D8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.33 (7.9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.66 (13.3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8679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CTLA4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65 (6.29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98 (7.7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4872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EpCAM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6.98 (18.0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7.67 (23.85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84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ERα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36 (3.8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81 (6.7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828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FAPα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7.93 (7.5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6.63 (6.45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718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Fibronectin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97.2 (128.2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73.62 (123.36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GZMB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1.89 (11.2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.43 (15.08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4652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er2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5.86 (79.4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2 (2.4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844B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207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4.17 (33.9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8.47 (40.18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Ki-67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09 (6.3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73 (4.6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84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NY-ESO-1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55 (2.3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4.01 (2.7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390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OX40L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94 (2.48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3.89 (3.8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PanCk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4.06 (26.76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3.38 (32.25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6996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100B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5.63 (11.45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1.88 (26.04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830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MA</w:t>
            </w:r>
          </w:p>
        </w:tc>
        <w:tc>
          <w:tcPr>
            <w:tcW w:w="15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305.8 (1122.73)</w:t>
            </w:r>
          </w:p>
        </w:tc>
        <w:tc>
          <w:tcPr>
            <w:tcW w:w="218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248.24 (1018.91)</w:t>
            </w:r>
          </w:p>
        </w:tc>
        <w:tc>
          <w:tcPr>
            <w:tcW w:w="1640" w:type="dxa"/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ING</w:t>
            </w:r>
          </w:p>
        </w:tc>
        <w:tc>
          <w:tcPr>
            <w:tcW w:w="15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4.92 (13.69)</w:t>
            </w:r>
          </w:p>
        </w:tc>
        <w:tc>
          <w:tcPr>
            <w:tcW w:w="21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15.3 (12.6)</w:t>
            </w:r>
          </w:p>
        </w:tc>
        <w:tc>
          <w:tcPr>
            <w:tcW w:w="16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093</w:t>
            </w:r>
          </w:p>
        </w:tc>
      </w:tr>
      <w:tr w:rsidR="00721E2A" w:rsidRPr="000844B9" w:rsidTr="00AB6581">
        <w:trPr>
          <w:trHeight w:val="300"/>
        </w:trPr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Tim-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Stroma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9.24 (24.23)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29.36 (17.35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:rsidR="00721E2A" w:rsidRPr="000844B9" w:rsidRDefault="00721E2A" w:rsidP="00AB6581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44B9">
              <w:rPr>
                <w:rFonts w:ascii="Calibri" w:eastAsia="Times New Roman" w:hAnsi="Calibri" w:cs="Calibri"/>
                <w:color w:val="000000"/>
              </w:rPr>
              <w:t>0.9784</w:t>
            </w:r>
          </w:p>
        </w:tc>
      </w:tr>
    </w:tbl>
    <w:p w:rsidR="00721E2A" w:rsidRPr="000844B9" w:rsidRDefault="00721E2A" w:rsidP="00721E2A">
      <w:pPr>
        <w:spacing w:line="360" w:lineRule="auto"/>
        <w:contextualSpacing/>
        <w:rPr>
          <w:rFonts w:cstheme="minorHAnsi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721E2A"/>
    <w:rsid w:val="002B7413"/>
    <w:rsid w:val="004144C3"/>
    <w:rsid w:val="00721E2A"/>
    <w:rsid w:val="008450D1"/>
    <w:rsid w:val="00AF1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E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21E2A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721E2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299</Characters>
  <Application>Microsoft Office Word</Application>
  <DocSecurity>0</DocSecurity>
  <Lines>44</Lines>
  <Paragraphs>12</Paragraphs>
  <ScaleCrop>false</ScaleCrop>
  <Company>Microsoft</Company>
  <LinksUpToDate>false</LinksUpToDate>
  <CharactersWithSpaces>6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5-19T13:40:00Z</dcterms:created>
  <dcterms:modified xsi:type="dcterms:W3CDTF">2021-05-19T13:40:00Z</dcterms:modified>
</cp:coreProperties>
</file>